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9EFF1B">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105" w:beforeAutospacing="0" w:after="105" w:afterAutospacing="0"/>
        <w:ind w:left="0" w:right="0" w:firstLine="0"/>
        <w:textAlignment w:val="baseline"/>
        <w:rPr>
          <w:rFonts w:ascii="Helvetica" w:hAnsi="Helvetica" w:eastAsia="Helvetica" w:cs="Helvetica"/>
          <w:i w:val="0"/>
          <w:iCs w:val="0"/>
          <w:caps w:val="0"/>
          <w:color w:val="505050"/>
          <w:spacing w:val="0"/>
          <w:sz w:val="25"/>
          <w:szCs w:val="25"/>
        </w:rPr>
      </w:pPr>
      <w:r>
        <w:rPr>
          <w:rFonts w:hint="eastAsia" w:ascii="Helvetica" w:hAnsi="Helvetica" w:eastAsia="Helvetica" w:cs="Helvetica"/>
          <w:i w:val="0"/>
          <w:iCs w:val="0"/>
          <w:caps w:val="0"/>
          <w:color w:val="505050"/>
          <w:spacing w:val="0"/>
          <w:sz w:val="25"/>
          <w:szCs w:val="25"/>
          <w:shd w:val="clear" w:fill="FFFFFF"/>
          <w:vertAlign w:val="baseline"/>
          <w:lang w:val="en-US" w:eastAsia="zh-CN"/>
        </w:rPr>
        <w:t>1</w:t>
      </w:r>
      <w:r>
        <w:rPr>
          <w:rFonts w:hint="eastAsia"/>
          <w:lang w:val="en-US" w:eastAsia="zh-CN"/>
        </w:rPr>
        <w:t>.</w:t>
      </w:r>
      <w:r>
        <w:fldChar w:fldCharType="begin">
          <w:fldData xml:space="preserve">ZQBKAHoAdABYAFEAMQAwAFUAMABXACsAbgA5AHUAawBTAFQAcgBVAHAAYQBTAFIAeAAxAFoAMgBq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</w:fldData>
        </w:fldChar>
      </w:r>
      <w:r>
        <w:rPr>
          <w:rFonts w:hint="eastAsia"/>
          <w:lang w:eastAsia="zh-CN"/>
        </w:rPr>
        <w:instrText xml:space="preserve">ADDIN CNKISM.UserStyle</w:instrText>
      </w:r>
      <w:r>
        <w:fldChar w:fldCharType="separate"/>
      </w:r>
      <w:r>
        <w:fldChar w:fldCharType="end"/>
      </w:r>
      <w:r>
        <w:rPr>
          <w:rFonts w:hint="default" w:ascii="Helvetica" w:hAnsi="Helvetica" w:eastAsia="Helvetica" w:cs="Helvetica"/>
          <w:i w:val="0"/>
          <w:iCs w:val="0"/>
          <w:caps w:val="0"/>
          <w:color w:val="505050"/>
          <w:spacing w:val="0"/>
          <w:sz w:val="25"/>
          <w:szCs w:val="25"/>
          <w:shd w:val="clear" w:fill="FFFFFF"/>
          <w:vertAlign w:val="baseline"/>
        </w:rPr>
        <w:t>Embase session results (1</w:t>
      </w:r>
      <w:r>
        <w:rPr>
          <w:rFonts w:hint="eastAsia" w:ascii="Helvetica" w:hAnsi="Helvetica" w:cs="Helvetica"/>
          <w:i w:val="0"/>
          <w:iCs w:val="0"/>
          <w:caps w:val="0"/>
          <w:color w:val="505050"/>
          <w:spacing w:val="0"/>
          <w:sz w:val="25"/>
          <w:szCs w:val="25"/>
          <w:shd w:val="clear" w:fill="FFFFFF"/>
          <w:vertAlign w:val="baseline"/>
          <w:lang w:val="en-US" w:eastAsia="zh-CN"/>
        </w:rPr>
        <w:t>3</w:t>
      </w:r>
      <w:r>
        <w:rPr>
          <w:rFonts w:hint="default" w:ascii="Helvetica" w:hAnsi="Helvetica" w:eastAsia="Helvetica" w:cs="Helvetica"/>
          <w:i w:val="0"/>
          <w:iCs w:val="0"/>
          <w:caps w:val="0"/>
          <w:color w:val="505050"/>
          <w:spacing w:val="0"/>
          <w:sz w:val="25"/>
          <w:szCs w:val="25"/>
          <w:shd w:val="clear" w:fill="FFFFFF"/>
          <w:vertAlign w:val="baseline"/>
        </w:rPr>
        <w:t xml:space="preserve"> Mar 2025)</w:t>
      </w:r>
      <w:bookmarkStart w:id="0" w:name="_GoBack"/>
      <w:bookmarkEnd w:id="0"/>
    </w:p>
    <w:tbl>
      <w:tblPr>
        <w:tblStyle w:val="3"/>
        <w:tblpPr w:leftFromText="180" w:rightFromText="180" w:vertAnchor="text" w:horzAnchor="page" w:tblpX="1018" w:tblpY="438"/>
        <w:tblOverlap w:val="never"/>
        <w:tblW w:w="14998" w:type="dxa"/>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630"/>
        <w:gridCol w:w="13289"/>
        <w:gridCol w:w="1079"/>
      </w:tblGrid>
      <w:tr w14:paraId="7A99F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911" w:hRule="atLeast"/>
          <w:tblHeader/>
          <w:tblCellSpacing w:w="15" w:type="dxa"/>
        </w:trPr>
        <w:tc>
          <w:tcPr>
            <w:tcW w:w="0" w:type="auto"/>
            <w:tcBorders>
              <w:top w:val="single" w:color="auto" w:sz="4" w:space="0"/>
              <w:left w:val="single" w:color="auto" w:sz="0" w:space="0"/>
              <w:bottom w:val="single" w:color="auto" w:sz="4" w:space="0"/>
              <w:right w:val="single" w:color="auto" w:sz="4" w:space="0"/>
            </w:tcBorders>
            <w:shd w:val="clear" w:color="auto" w:fill="FFFFFF"/>
            <w:noWrap/>
            <w:tcMar>
              <w:top w:w="240" w:type="dxa"/>
              <w:bottom w:w="240" w:type="dxa"/>
              <w:right w:w="240" w:type="dxa"/>
            </w:tcMar>
            <w:vAlign w:val="top"/>
          </w:tcPr>
          <w:p w14:paraId="0F537527">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737373"/>
                <w:spacing w:val="0"/>
                <w:sz w:val="16"/>
                <w:szCs w:val="16"/>
              </w:rPr>
            </w:pPr>
            <w:r>
              <w:rPr>
                <w:rFonts w:hint="default" w:ascii="Helvetica" w:hAnsi="Helvetica" w:eastAsia="Helvetica" w:cs="Helvetica"/>
                <w:i w:val="0"/>
                <w:iCs w:val="0"/>
                <w:caps w:val="0"/>
                <w:color w:val="737373"/>
                <w:spacing w:val="0"/>
                <w:kern w:val="0"/>
                <w:sz w:val="16"/>
                <w:szCs w:val="16"/>
                <w:lang w:val="en-US" w:eastAsia="zh-CN" w:bidi="ar"/>
              </w:rPr>
              <w:t>No.</w:t>
            </w:r>
          </w:p>
        </w:tc>
        <w:tc>
          <w:tcPr>
            <w:tcW w:w="4456" w:type="pct"/>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023B6C84">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737373"/>
                <w:spacing w:val="0"/>
                <w:sz w:val="16"/>
                <w:szCs w:val="16"/>
              </w:rPr>
            </w:pPr>
            <w:r>
              <w:rPr>
                <w:rFonts w:hint="default" w:ascii="Helvetica" w:hAnsi="Helvetica" w:eastAsia="Helvetica" w:cs="Helvetica"/>
                <w:i w:val="0"/>
                <w:iCs w:val="0"/>
                <w:caps w:val="0"/>
                <w:color w:val="737373"/>
                <w:spacing w:val="0"/>
                <w:kern w:val="0"/>
                <w:sz w:val="16"/>
                <w:szCs w:val="16"/>
                <w:lang w:val="en-US" w:eastAsia="zh-CN" w:bidi="ar"/>
              </w:rPr>
              <w:t>Query</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7F262965">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737373"/>
                <w:spacing w:val="0"/>
                <w:sz w:val="16"/>
                <w:szCs w:val="16"/>
              </w:rPr>
            </w:pPr>
            <w:r>
              <w:rPr>
                <w:rFonts w:hint="default" w:ascii="Helvetica" w:hAnsi="Helvetica" w:eastAsia="Helvetica" w:cs="Helvetica"/>
                <w:i w:val="0"/>
                <w:iCs w:val="0"/>
                <w:caps w:val="0"/>
                <w:color w:val="737373"/>
                <w:spacing w:val="0"/>
                <w:kern w:val="0"/>
                <w:sz w:val="16"/>
                <w:szCs w:val="16"/>
                <w:lang w:val="en-US" w:eastAsia="zh-CN" w:bidi="ar"/>
              </w:rPr>
              <w:t>Results</w:t>
            </w:r>
          </w:p>
        </w:tc>
      </w:tr>
      <w:tr w14:paraId="797CA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426A6178">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7</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05CF990B">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5 AND #6</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787C5733">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7030A0"/>
                <w:spacing w:val="0"/>
                <w:kern w:val="0"/>
                <w:sz w:val="16"/>
                <w:szCs w:val="16"/>
                <w:lang w:val="en-US" w:eastAsia="zh-CN" w:bidi="ar"/>
              </w:rPr>
              <w:t>47</w:t>
            </w:r>
          </w:p>
        </w:tc>
      </w:tr>
      <w:tr w14:paraId="4CB81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747D0290">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6</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79D1C815">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experience':ti,ab,kw OR 'psychology':ti,ab,kw OR 'feeling':ti,ab,kw OR 'emotion':ti,ab,kw OR 'challenge':ti,ab,kw OR 'life':ti,ab,kw OR 'needs':ti,ab,kw</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6BEAC6B5">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4477017</w:t>
            </w:r>
          </w:p>
        </w:tc>
      </w:tr>
      <w:tr w14:paraId="395CA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5D6F4380">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5</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2BCDAAAE">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3 AND #4</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0DE75626">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194</w:t>
            </w:r>
          </w:p>
        </w:tc>
      </w:tr>
      <w:tr w14:paraId="05701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0394D474">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4</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5095E558">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qualitative research':ti,ab,kw OR 'interview':ti,ab,kw OR 'focus groups':ti,ab,kw OR 'qualitative study':ti,ab,kw</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6B0A097B">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383287</w:t>
            </w:r>
          </w:p>
        </w:tc>
      </w:tr>
      <w:tr w14:paraId="6494D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22BDA96A">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3</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474FA1B0">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1 OR #2</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575C5BBE">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20817</w:t>
            </w:r>
          </w:p>
        </w:tc>
      </w:tr>
      <w:tr w14:paraId="0D37C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1863"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4AAAA687">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2</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288CF75D">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costen syndrome':ti,ab,kw OR 'craniomandibular disorders':ti,ab,kw OR 'craniomandibular joint syndrome':ti,ab,kw OR 'temporomandibular disorder':ti,ab,kw OR 'temporomandibular dysfunction':ti,ab,kw OR 'temporomandibular joint disease':ti,ab,kw OR 'temporomandibular joint diseases':ti,ab,kw OR 'temporomandibular joint disorders':ti,ab,kw OR 'temporomandibular joint dysfunction':ti,ab,kw OR 'temporomandibular joint dysfunction syndrome':ti,ab,kw OR 'temporomandibular joint pain':ti,ab,kw OR 'temporomandibular joint syndrome':ti,ab,kw OR 'temporomandibular joint disorder':ti,ab,kw</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3A0FB32A">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7794</w:t>
            </w:r>
          </w:p>
        </w:tc>
      </w:tr>
      <w:tr w14:paraId="3FE8E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879" w:hRule="atLeast"/>
          <w:tblCellSpacing w:w="15" w:type="dxa"/>
        </w:trPr>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bottom w:w="240" w:type="dxa"/>
              <w:right w:w="240" w:type="dxa"/>
            </w:tcMar>
            <w:vAlign w:val="top"/>
          </w:tcPr>
          <w:p w14:paraId="2A2099D3">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1</w:t>
            </w:r>
          </w:p>
        </w:tc>
        <w:tc>
          <w:tcPr>
            <w:tcW w:w="0" w:type="auto"/>
            <w:tcBorders>
              <w:top w:val="single" w:color="auto" w:sz="4" w:space="0"/>
              <w:left w:val="single" w:color="auto" w:sz="4" w:space="0"/>
              <w:bottom w:val="single" w:color="auto" w:sz="4" w:space="0"/>
              <w:right w:val="single" w:color="auto" w:sz="4" w:space="0"/>
            </w:tcBorders>
            <w:shd w:val="clear" w:color="auto" w:fill="FFFFFF"/>
            <w:tcMar>
              <w:top w:w="240" w:type="dxa"/>
              <w:left w:w="240" w:type="dxa"/>
              <w:bottom w:w="240" w:type="dxa"/>
              <w:right w:w="240" w:type="dxa"/>
            </w:tcMar>
            <w:vAlign w:val="top"/>
          </w:tcPr>
          <w:p w14:paraId="37A81434">
            <w:pPr>
              <w:keepNext w:val="0"/>
              <w:keepLines w:val="0"/>
              <w:widowControl/>
              <w:suppressLineNumbers w:val="0"/>
              <w:spacing w:before="0" w:beforeAutospacing="0" w:after="0" w:afterAutospacing="0"/>
              <w:ind w:left="0" w:right="0"/>
              <w:jc w:val="lef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temporomandibular joint disorder'/exp</w:t>
            </w:r>
          </w:p>
        </w:tc>
        <w:tc>
          <w:tcPr>
            <w:tcW w:w="0" w:type="auto"/>
            <w:tcBorders>
              <w:top w:val="single" w:color="auto" w:sz="4" w:space="0"/>
              <w:left w:val="single" w:color="auto" w:sz="4" w:space="0"/>
              <w:bottom w:val="single" w:color="auto" w:sz="4" w:space="0"/>
              <w:right w:val="single" w:color="auto" w:sz="4" w:space="0"/>
            </w:tcBorders>
            <w:shd w:val="clear" w:color="auto" w:fill="FFFFFF"/>
            <w:noWrap/>
            <w:tcMar>
              <w:top w:w="240" w:type="dxa"/>
              <w:left w:w="240" w:type="dxa"/>
              <w:bottom w:w="240" w:type="dxa"/>
            </w:tcMar>
            <w:vAlign w:val="top"/>
          </w:tcPr>
          <w:p w14:paraId="5900B694">
            <w:pPr>
              <w:keepNext w:val="0"/>
              <w:keepLines w:val="0"/>
              <w:widowControl/>
              <w:suppressLineNumbers w:val="0"/>
              <w:spacing w:before="0" w:beforeAutospacing="0" w:after="0" w:afterAutospacing="0"/>
              <w:ind w:left="0" w:right="0"/>
              <w:jc w:val="right"/>
              <w:textAlignment w:val="top"/>
              <w:rPr>
                <w:rFonts w:hint="default" w:ascii="Helvetica" w:hAnsi="Helvetica" w:eastAsia="Helvetica" w:cs="Helvetica"/>
                <w:i w:val="0"/>
                <w:iCs w:val="0"/>
                <w:caps w:val="0"/>
                <w:color w:val="2E2E2E"/>
                <w:spacing w:val="0"/>
                <w:sz w:val="16"/>
                <w:szCs w:val="16"/>
              </w:rPr>
            </w:pPr>
            <w:r>
              <w:rPr>
                <w:rFonts w:hint="default" w:ascii="Helvetica" w:hAnsi="Helvetica" w:eastAsia="Helvetica" w:cs="Helvetica"/>
                <w:i w:val="0"/>
                <w:iCs w:val="0"/>
                <w:caps w:val="0"/>
                <w:color w:val="2E2E2E"/>
                <w:spacing w:val="0"/>
                <w:kern w:val="0"/>
                <w:sz w:val="16"/>
                <w:szCs w:val="16"/>
                <w:lang w:val="en-US" w:eastAsia="zh-CN" w:bidi="ar"/>
              </w:rPr>
              <w:t>18339</w:t>
            </w:r>
          </w:p>
        </w:tc>
      </w:tr>
    </w:tbl>
    <w:p w14:paraId="4D228B5A">
      <w:pPr>
        <w:rPr>
          <w:rFonts w:hint="eastAsia" w:eastAsiaTheme="minorEastAsia"/>
          <w:lang w:eastAsia="zh-CN"/>
        </w:rPr>
      </w:pPr>
    </w:p>
    <w:p w14:paraId="5F1A6DF0">
      <w:pPr>
        <w:rPr>
          <w:rFonts w:hint="eastAsia" w:ascii="Helvetica Neue" w:hAnsi="Helvetica Neue" w:eastAsia="宋体" w:cs="Helvetica Neue"/>
          <w:b/>
          <w:bCs/>
          <w:i w:val="0"/>
          <w:iCs w:val="0"/>
          <w:caps w:val="0"/>
          <w:color w:val="191B1F"/>
          <w:spacing w:val="0"/>
          <w:sz w:val="25"/>
          <w:szCs w:val="25"/>
          <w:u w:val="none"/>
          <w:lang w:val="en-US" w:eastAsia="zh-CN"/>
        </w:rPr>
      </w:pPr>
      <w:r>
        <w:rPr>
          <w:rFonts w:hint="eastAsia"/>
          <w:lang w:val="en-US" w:eastAsia="zh-CN"/>
        </w:rPr>
        <w:t>2.</w:t>
      </w:r>
      <w:r>
        <w:rPr>
          <w:rFonts w:hint="eastAsia" w:ascii="Helvetica Neue" w:hAnsi="Helvetica Neue" w:eastAsia="宋体" w:cs="Helvetica Neue"/>
          <w:b/>
          <w:bCs/>
          <w:i w:val="0"/>
          <w:iCs w:val="0"/>
          <w:caps w:val="0"/>
          <w:color w:val="191B1F"/>
          <w:spacing w:val="0"/>
          <w:sz w:val="25"/>
          <w:szCs w:val="25"/>
          <w:u w:val="none"/>
          <w:lang w:val="en-US" w:eastAsia="zh-CN"/>
        </w:rPr>
        <w:t>Pubmed：</w:t>
      </w:r>
    </w:p>
    <w:p w14:paraId="0729EB5C">
      <w:pPr>
        <w:rPr>
          <w:rFonts w:hint="eastAsia"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experience[MeSH Terms]) OR (experience[Title/Abstract])) OR (psychology[Title/Abstract])) OR (emotion[Title/Abstract])) OR (feeling[Title/Abstract])) OR (needs[Title/Abstract])) AND (('Costen syndrome' OR 'craniomandibular disorders' OR 'craniomandibular joint syndrome' OR 'temporomandibular disorder' OR 'temporomandibular dysfunction' OR 'temporomandibular joint disease' OR 'temporomandibular joint diseases' OR 'temporomandibular joint disorders' OR 'temporomandibular joint dysfunction' OR 'temporomandibular joint dysfunction syndrome' OR 'temporomandibular joint pain' OR 'temporomandibular joint syndrome' OR 'temporomandibular joint disorder') AND (‘qualitative’ OR ‘mixed study’ OR ‘mixed research’ OR ‘mixed method’ OR ‘phenomenology∗’ OR ‘grounded theory’ OR ‘ethnography∗’ OR ‘case stud∗’ OR ‘action research’ OR ‘interview∗’ OR ‘focus group’ OR ‘observation∗’))</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231</w:t>
      </w:r>
    </w:p>
    <w:p w14:paraId="62CCDFC2">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50CF37C4">
      <w:pPr>
        <w:numPr>
          <w:ilvl w:val="0"/>
          <w:numId w:val="0"/>
        </w:numPr>
        <w:ind w:left="0" w:leftChars="0" w:firstLine="0" w:firstLineChars="0"/>
        <w:rPr>
          <w:rFonts w:hint="eastAsia" w:ascii="Helvetica Neue" w:hAnsi="Helvetica Neue" w:eastAsia="宋体" w:cs="Helvetica Neue"/>
          <w:b/>
          <w:bCs/>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kern w:val="2"/>
          <w:sz w:val="25"/>
          <w:szCs w:val="25"/>
          <w:lang w:val="en-US" w:eastAsia="zh-CN" w:bidi="ar-SA"/>
        </w:rPr>
        <w:t>3.</w:t>
      </w:r>
      <w:r>
        <w:rPr>
          <w:rFonts w:hint="eastAsia" w:ascii="Helvetica Neue" w:hAnsi="Helvetica Neue" w:eastAsia="宋体" w:cs="Helvetica Neue"/>
          <w:b/>
          <w:bCs/>
          <w:i w:val="0"/>
          <w:iCs w:val="0"/>
          <w:caps w:val="0"/>
          <w:color w:val="191B1F"/>
          <w:spacing w:val="0"/>
          <w:sz w:val="25"/>
          <w:szCs w:val="25"/>
          <w:u w:val="none"/>
          <w:lang w:val="en-US" w:eastAsia="zh-CN"/>
        </w:rPr>
        <w:t>Web of science：</w:t>
      </w:r>
    </w:p>
    <w:p w14:paraId="2BF32328">
      <w:pPr>
        <w:rPr>
          <w:rFonts w:hint="eastAsia" w:ascii="Helvetica Neue" w:hAnsi="Helvetica Neue" w:eastAsia="宋体" w:cs="Helvetica Neue"/>
          <w:b w:val="0"/>
          <w:bCs w:val="0"/>
          <w:i w:val="0"/>
          <w:iCs w:val="0"/>
          <w:caps w:val="0"/>
          <w:color w:val="7030A0"/>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TS=('temporomandibular disorders' OR 'Costen syndrome' OR 'craniomandibular disorders' OR 'craniomandibular joint syndrome' OR 'temporomandibular disorder' OR 'temporomandibular dysfunction' OR 'temporomandibular joint disease' OR 'temporomandibular joint diseases' OR 'temporomandibular joint disorders' OR 'temporomandibular joint dysfunction' OR 'temporomandibular joint dysfunction syndrome' OR 'temporomandibular joint pain' OR 'temporomandibular joint syndrome' OR 'temporomandibular joint disorder')) AND TS=('experience' OR 'psychology' OR 'emotion' OR 'feeling' OR 'needs' OR 'emotion' OR 'challenge' OR 'life' OR 'needs')) AND TS=(qualitative’ OR ‘mixed study’ OR ‘mixed research’ OR ‘mixed method’ OR ‘phenomenology∗’ OR ‘grounded theory’ OR ‘ethnography∗’ OR ‘case stud∗’ OR ‘action research’ OR ‘interview∗’ OR ‘focus group’ OR ‘observation∗)</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w:t>
      </w:r>
      <w:r>
        <w:rPr>
          <w:rFonts w:hint="eastAsia" w:ascii="Helvetica Neue" w:hAnsi="Helvetica Neue" w:eastAsia="宋体" w:cs="Helvetica Neue"/>
          <w:b w:val="0"/>
          <w:bCs w:val="0"/>
          <w:i w:val="0"/>
          <w:iCs w:val="0"/>
          <w:caps w:val="0"/>
          <w:color w:val="7030A0"/>
          <w:spacing w:val="0"/>
          <w:sz w:val="25"/>
          <w:szCs w:val="25"/>
          <w:u w:val="none"/>
          <w:lang w:val="en-US" w:eastAsia="zh-CN"/>
        </w:rPr>
        <w:t>272</w:t>
      </w:r>
    </w:p>
    <w:p w14:paraId="3FE56F1B">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54EA7507">
      <w:pPr>
        <w:numPr>
          <w:ilvl w:val="0"/>
          <w:numId w:val="0"/>
        </w:numPr>
        <w:ind w:left="0" w:leftChars="0" w:firstLine="0" w:firstLineChars="0"/>
        <w:rPr>
          <w:rFonts w:hint="eastAsia" w:ascii="Helvetica Neue" w:hAnsi="Helvetica Neue" w:eastAsia="宋体" w:cs="Helvetica Neue"/>
          <w:b/>
          <w:bCs/>
          <w:i w:val="0"/>
          <w:iCs w:val="0"/>
          <w:caps w:val="0"/>
          <w:color w:val="191B1F"/>
          <w:spacing w:val="0"/>
          <w:sz w:val="25"/>
          <w:szCs w:val="25"/>
          <w:u w:val="none"/>
          <w:lang w:val="en-US" w:eastAsia="zh-CN"/>
        </w:rPr>
      </w:pPr>
      <w:r>
        <w:rPr>
          <w:rFonts w:hint="eastAsia" w:ascii="Helvetica Neue" w:hAnsi="Helvetica Neue" w:eastAsia="宋体" w:cs="Helvetica Neue"/>
          <w:b w:val="0"/>
          <w:bCs w:val="0"/>
          <w:i w:val="0"/>
          <w:iCs w:val="0"/>
          <w:caps w:val="0"/>
          <w:color w:val="191B1F"/>
          <w:spacing w:val="0"/>
          <w:sz w:val="25"/>
          <w:szCs w:val="25"/>
          <w:u w:val="none"/>
          <w:lang w:val="en-US" w:eastAsia="zh-CN"/>
        </w:rPr>
        <w:t>4.</w:t>
      </w:r>
      <w:r>
        <w:rPr>
          <w:rFonts w:hint="eastAsia" w:ascii="Helvetica Neue" w:hAnsi="Helvetica Neue" w:eastAsia="宋体" w:cs="Helvetica Neue"/>
          <w:b/>
          <w:bCs/>
          <w:i w:val="0"/>
          <w:iCs w:val="0"/>
          <w:caps w:val="0"/>
          <w:color w:val="191B1F"/>
          <w:spacing w:val="0"/>
          <w:sz w:val="25"/>
          <w:szCs w:val="25"/>
          <w:u w:val="none"/>
          <w:lang w:val="en-US" w:eastAsia="zh-CN"/>
        </w:rPr>
        <w:t>CINAHL（EBSCOhost）：</w:t>
      </w:r>
    </w:p>
    <w:p w14:paraId="0175A111">
      <w:pPr>
        <w:rPr>
          <w:rFonts w:hint="eastAsia"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SU ( 'temporomandibular disorders' OR 'Costen syndrome' OR 'craniomandibular disorders' OR 'craniomandibular joint syndrome' OR 'temporomandibular disorder' OR 'temporomandibular dysfunction' OR 'temporomandibular joint disease' OR 'temporomandibular joint diseases' OR 'temporomandibular joint disorders' OR 'temporomandibular joint dysfunction' OR 'temporomandibular joint dysfunction syndrome' OR 'temporomandibular joint pain' OR 'temporomandibular joint syndrome' OR 'temporomandibular joint disorder' ) AND SU ( 'experience' OR 'psychology' OR 'emotion' OR 'feeling' OR 'needs' OR 'emotion' OR 'challenge' OR 'life' OR 'needs' ) AND SU ( qualitative’ OR ‘mixed study’ OR ‘mixed research’ OR ‘mixed method’ OR ‘phenomenology∗’ OR ‘grounded theory’ OR ‘ethnography∗’ OR ‘case stud∗’ OR ‘action research’ OR ‘interview∗’ OR ‘focus group’ OR ‘observation∗ )</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w:t>
      </w:r>
      <w:r>
        <w:rPr>
          <w:rFonts w:hint="eastAsia" w:ascii="Helvetica Neue" w:hAnsi="Helvetica Neue" w:eastAsia="宋体" w:cs="Helvetica Neue"/>
          <w:b w:val="0"/>
          <w:bCs w:val="0"/>
          <w:i w:val="0"/>
          <w:iCs w:val="0"/>
          <w:caps w:val="0"/>
          <w:color w:val="7030A0"/>
          <w:spacing w:val="0"/>
          <w:sz w:val="25"/>
          <w:szCs w:val="25"/>
          <w:u w:val="none"/>
          <w:lang w:val="en-US" w:eastAsia="zh-CN"/>
        </w:rPr>
        <w:t>18</w:t>
      </w:r>
    </w:p>
    <w:p w14:paraId="53D46566">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67945080">
      <w:pPr>
        <w:rPr>
          <w:rFonts w:hint="eastAsia" w:ascii="Helvetica Neue" w:hAnsi="Helvetica Neue" w:eastAsia="宋体" w:cs="Helvetica Neue"/>
          <w:b/>
          <w:bCs/>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sz w:val="25"/>
          <w:szCs w:val="25"/>
          <w:u w:val="none"/>
          <w:lang w:val="en-US" w:eastAsia="zh-CN"/>
        </w:rPr>
        <w:t>5.PsyCINFO：</w:t>
      </w:r>
    </w:p>
    <w:p w14:paraId="4D38F4D6">
      <w:pPr>
        <w:rPr>
          <w:rFonts w:hint="eastAsia"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SU ( temporomandibular joint disorder or tmj disorder or tmd or tmj dysfunction ) AND SU ( qualitative research or qualitative study or qualitative methods or interview ) AND SU ( experiences or perceptions or attitudes or views or feelings or qualitative or perspective )</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5</w:t>
      </w:r>
    </w:p>
    <w:p w14:paraId="4988B3B2">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074225CB">
      <w:pPr>
        <w:numPr>
          <w:ilvl w:val="0"/>
          <w:numId w:val="0"/>
        </w:numPr>
        <w:rPr>
          <w:rFonts w:hint="eastAsia" w:ascii="Helvetica Neue" w:hAnsi="Helvetica Neue" w:eastAsia="Helvetica Neue" w:cs="Helvetica Neue"/>
          <w:b/>
          <w:bCs/>
          <w:i w:val="0"/>
          <w:iCs w:val="0"/>
          <w:caps w:val="0"/>
          <w:color w:val="191B1F"/>
          <w:spacing w:val="0"/>
          <w:sz w:val="25"/>
          <w:szCs w:val="25"/>
          <w:u w:val="none"/>
          <w:lang w:val="en-US" w:eastAsia="zh-CN"/>
        </w:rPr>
      </w:pPr>
      <w:r>
        <w:rPr>
          <w:rFonts w:hint="eastAsia" w:ascii="Helvetica Neue" w:hAnsi="Helvetica Neue" w:eastAsia="Helvetica Neue" w:cs="Helvetica Neue"/>
          <w:b/>
          <w:bCs/>
          <w:i w:val="0"/>
          <w:iCs w:val="0"/>
          <w:caps w:val="0"/>
          <w:color w:val="191B1F"/>
          <w:spacing w:val="0"/>
          <w:sz w:val="25"/>
          <w:szCs w:val="25"/>
          <w:u w:val="none"/>
          <w:lang w:val="en-US" w:eastAsia="zh-CN"/>
        </w:rPr>
        <w:t>6.</w:t>
      </w:r>
      <w:r>
        <w:rPr>
          <w:rFonts w:hint="default" w:ascii="Helvetica Neue" w:hAnsi="Helvetica Neue" w:eastAsia="Helvetica Neue" w:cs="Helvetica Neue"/>
          <w:b/>
          <w:bCs/>
          <w:i w:val="0"/>
          <w:iCs w:val="0"/>
          <w:caps w:val="0"/>
          <w:color w:val="191B1F"/>
          <w:spacing w:val="0"/>
          <w:sz w:val="25"/>
          <w:szCs w:val="25"/>
          <w:u w:val="none"/>
          <w:lang w:val="en-US" w:eastAsia="zh-CN"/>
        </w:rPr>
        <w:t>Cochrane Library</w:t>
      </w:r>
      <w:r>
        <w:rPr>
          <w:rFonts w:hint="eastAsia" w:ascii="Helvetica Neue" w:hAnsi="Helvetica Neue" w:eastAsia="Helvetica Neue" w:cs="Helvetica Neue"/>
          <w:b/>
          <w:bCs/>
          <w:i w:val="0"/>
          <w:iCs w:val="0"/>
          <w:caps w:val="0"/>
          <w:color w:val="191B1F"/>
          <w:spacing w:val="0"/>
          <w:sz w:val="25"/>
          <w:szCs w:val="25"/>
          <w:u w:val="none"/>
          <w:lang w:val="en-US" w:eastAsia="zh-CN"/>
        </w:rPr>
        <w:t>:</w:t>
      </w:r>
    </w:p>
    <w:p w14:paraId="17F55595">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1</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MeSH descriptor: [Temporomandibular Joint Disorders] explode all trees</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1233</w:t>
      </w:r>
    </w:p>
    <w:p w14:paraId="02BB2A13">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2</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experience' OR 'psychology' OR 'emotion' OR 'feeling' OR 'needs' OR 'emotion' OR 'challenge' OR 'life' OR 'needs'):ti,ab,kw</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659378</w:t>
      </w:r>
    </w:p>
    <w:p w14:paraId="2DB2CD88">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3</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 xml:space="preserve">('qualitative study' OR 'qualitative studies' OR 'qualitative research' OR 'interview' OR  focus groups'):ti,ab,kw </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103169</w:t>
      </w:r>
    </w:p>
    <w:p w14:paraId="1B53294E">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4</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 xml:space="preserve">('Costen syndrome' OR 'craniomandibular disorders' OR 'craniomandibular joint syndrome' OR 'temporomandibular disorder' OR 'temporomandibular dysfunction' OR 'temporomandibular joint disease' OR 'temporomandibular joint diseases' OR 'temporomandibular joint disorders' OR 'temporomandibular joint dysfunction' OR 'temporomandibular joint dysfunction syndrome' OR 'temporomandibular joint pain' OR 'temporomandibular joint syndrome' OR 'temporomandibular joint disorder'):ti,ab,kw </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2485</w:t>
      </w:r>
    </w:p>
    <w:p w14:paraId="33A97E92">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5</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1 OR #4</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2485</w:t>
      </w:r>
    </w:p>
    <w:p w14:paraId="2A663803">
      <w:pPr>
        <w:rPr>
          <w:rFonts w:hint="eastAsia"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6</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default" w:ascii="Helvetica Neue" w:hAnsi="Helvetica Neue" w:eastAsia="宋体" w:cs="Helvetica Neue"/>
          <w:b w:val="0"/>
          <w:bCs w:val="0"/>
          <w:i w:val="0"/>
          <w:iCs w:val="0"/>
          <w:caps w:val="0"/>
          <w:color w:val="191B1F"/>
          <w:spacing w:val="0"/>
          <w:sz w:val="25"/>
          <w:szCs w:val="25"/>
          <w:u w:val="none"/>
          <w:lang w:val="en-US" w:eastAsia="zh-CN"/>
        </w:rPr>
        <w:t>#2 AND #3 AND #5</w:t>
      </w:r>
      <w:r>
        <w:rPr>
          <w:rFonts w:hint="default" w:ascii="Helvetica Neue" w:hAnsi="Helvetica Neue" w:eastAsia="宋体" w:cs="Helvetica Neue"/>
          <w:b w:val="0"/>
          <w:bCs w:val="0"/>
          <w:i w:val="0"/>
          <w:iCs w:val="0"/>
          <w:caps w:val="0"/>
          <w:color w:val="191B1F"/>
          <w:spacing w:val="0"/>
          <w:sz w:val="25"/>
          <w:szCs w:val="25"/>
          <w:u w:val="none"/>
          <w:lang w:val="en-US" w:eastAsia="zh-CN"/>
        </w:rPr>
        <w:tab/>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w:t>
      </w:r>
      <w:r>
        <w:rPr>
          <w:rFonts w:hint="default" w:ascii="Helvetica Neue" w:hAnsi="Helvetica Neue" w:eastAsia="宋体" w:cs="Helvetica Neue"/>
          <w:b w:val="0"/>
          <w:bCs w:val="0"/>
          <w:i w:val="0"/>
          <w:iCs w:val="0"/>
          <w:caps w:val="0"/>
          <w:color w:val="7030A0"/>
          <w:spacing w:val="0"/>
          <w:sz w:val="25"/>
          <w:szCs w:val="25"/>
          <w:u w:val="none"/>
          <w:lang w:val="en-US" w:eastAsia="zh-CN"/>
        </w:rPr>
        <w:t>55</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w:t>
      </w:r>
    </w:p>
    <w:p w14:paraId="07D00AE6">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7513DA97">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728BD84B">
      <w:pPr>
        <w:numPr>
          <w:ilvl w:val="0"/>
          <w:numId w:val="0"/>
        </w:num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eastAsia" w:ascii="Helvetica Neue" w:hAnsi="Helvetica Neue" w:eastAsia="Helvetica Neue" w:cs="Helvetica Neue"/>
          <w:b/>
          <w:bCs/>
          <w:i w:val="0"/>
          <w:iCs w:val="0"/>
          <w:caps w:val="0"/>
          <w:color w:val="191B1F"/>
          <w:spacing w:val="0"/>
          <w:sz w:val="25"/>
          <w:szCs w:val="25"/>
          <w:u w:val="none"/>
          <w:lang w:val="en-US" w:eastAsia="zh-CN"/>
        </w:rPr>
        <w:t>7.SCOPUS:</w:t>
      </w:r>
    </w:p>
    <w:p w14:paraId="01008802">
      <w:pPr>
        <w:rPr>
          <w:rFonts w:hint="eastAsia" w:ascii="Helvetica Neue" w:hAnsi="Helvetica Neue" w:eastAsia="宋体" w:cs="Helvetica Neue"/>
          <w:b w:val="0"/>
          <w:bCs w:val="0"/>
          <w:i w:val="0"/>
          <w:iCs w:val="0"/>
          <w:caps w:val="0"/>
          <w:color w:val="191B1F"/>
          <w:spacing w:val="0"/>
          <w:sz w:val="25"/>
          <w:szCs w:val="25"/>
          <w:u w:val="none"/>
          <w:lang w:val="en-US" w:eastAsia="zh-CN"/>
        </w:rPr>
      </w:pPr>
      <w:r>
        <w:rPr>
          <w:rFonts w:hint="default" w:ascii="Helvetica Neue" w:hAnsi="Helvetica Neue" w:eastAsia="宋体" w:cs="Helvetica Neue"/>
          <w:b w:val="0"/>
          <w:bCs w:val="0"/>
          <w:i w:val="0"/>
          <w:iCs w:val="0"/>
          <w:caps w:val="0"/>
          <w:color w:val="191B1F"/>
          <w:spacing w:val="0"/>
          <w:sz w:val="25"/>
          <w:szCs w:val="25"/>
          <w:u w:val="none"/>
          <w:lang w:val="en-US" w:eastAsia="zh-CN"/>
        </w:rPr>
        <w:t>(TITLE-ABS-KEY("Temporomandibular Joint Disorders" or "temporomandibular disorders" ) AND TITLE-ABS-KEY ( ''experience' OR 'psychology' OR 'emotion' OR 'feeling' OR 'needs' OR 'emotion' OR 'challenge' OR 'life' OR 'needs' ) AND TITLE-ABS-KEY ( 'qualitative AND research' OR 'interview' OR 'focus AND groups' OR 'qualitative AND study' ) )</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10</w:t>
      </w:r>
    </w:p>
    <w:p w14:paraId="7929B295">
      <w:pPr>
        <w:rPr>
          <w:rFonts w:hint="eastAsia" w:ascii="Helvetica Neue" w:hAnsi="Helvetica Neue" w:eastAsia="宋体" w:cs="Helvetica Neue"/>
          <w:b w:val="0"/>
          <w:bCs w:val="0"/>
          <w:i w:val="0"/>
          <w:iCs w:val="0"/>
          <w:caps w:val="0"/>
          <w:color w:val="191B1F"/>
          <w:spacing w:val="0"/>
          <w:sz w:val="25"/>
          <w:szCs w:val="25"/>
          <w:u w:val="none"/>
          <w:lang w:val="en-US" w:eastAsia="zh-CN"/>
        </w:rPr>
      </w:pPr>
    </w:p>
    <w:p w14:paraId="44C6A253">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sz w:val="25"/>
          <w:szCs w:val="25"/>
          <w:u w:val="none"/>
          <w:lang w:val="en-US" w:eastAsia="zh-CN"/>
        </w:rPr>
        <w:t>8.CNKI</w:t>
      </w:r>
      <w:r>
        <w:rPr>
          <w:rFonts w:hint="eastAsia" w:ascii="Helvetica Neue" w:hAnsi="Helvetica Neue" w:eastAsia="宋体" w:cs="Helvetica Neue"/>
          <w:b w:val="0"/>
          <w:bCs w:val="0"/>
          <w:i w:val="0"/>
          <w:iCs w:val="0"/>
          <w:caps w:val="0"/>
          <w:color w:val="191B1F"/>
          <w:spacing w:val="0"/>
          <w:sz w:val="25"/>
          <w:szCs w:val="25"/>
          <w:u w:val="none"/>
          <w:lang w:val="en-US" w:eastAsia="zh-CN"/>
        </w:rPr>
        <w:t>：(</w:t>
      </w:r>
      <w:r>
        <w:rPr>
          <w:rFonts w:hint="default" w:ascii="Helvetica Neue" w:hAnsi="Helvetica Neue" w:eastAsia="宋体" w:cs="Helvetica Neue"/>
          <w:b w:val="0"/>
          <w:bCs w:val="0"/>
          <w:i w:val="0"/>
          <w:iCs w:val="0"/>
          <w:caps w:val="0"/>
          <w:color w:val="191B1F"/>
          <w:spacing w:val="0"/>
          <w:sz w:val="25"/>
          <w:szCs w:val="25"/>
          <w:u w:val="none"/>
          <w:lang w:val="en-US" w:eastAsia="zh-CN"/>
        </w:rPr>
        <w:t>“颞下颌关节紊乱病”</w:t>
      </w:r>
      <w:r>
        <w:rPr>
          <w:rFonts w:hint="eastAsia" w:ascii="Helvetica Neue" w:hAnsi="Helvetica Neue" w:eastAsia="宋体" w:cs="Helvetica Neue"/>
          <w:b w:val="0"/>
          <w:bCs w:val="0"/>
          <w:i w:val="0"/>
          <w:iCs w:val="0"/>
          <w:caps w:val="0"/>
          <w:color w:val="191B1F"/>
          <w:spacing w:val="0"/>
          <w:sz w:val="25"/>
          <w:szCs w:val="25"/>
          <w:u w:val="none"/>
          <w:lang w:val="en-US" w:eastAsia="zh-CN"/>
        </w:rPr>
        <w:t>/</w:t>
      </w:r>
      <w:r>
        <w:rPr>
          <w:rFonts w:hint="default" w:ascii="Helvetica Neue" w:hAnsi="Helvetica Neue" w:eastAsia="宋体" w:cs="Helvetica Neue"/>
          <w:b w:val="0"/>
          <w:bCs w:val="0"/>
          <w:i w:val="0"/>
          <w:iCs w:val="0"/>
          <w:caps w:val="0"/>
          <w:color w:val="191B1F"/>
          <w:spacing w:val="0"/>
          <w:sz w:val="25"/>
          <w:szCs w:val="25"/>
          <w:u w:val="none"/>
          <w:lang w:val="en-US" w:eastAsia="zh-CN"/>
        </w:rPr>
        <w:t>“颞下颌紊乱病”</w:t>
      </w:r>
      <w:r>
        <w:rPr>
          <w:rFonts w:hint="eastAsia" w:ascii="Helvetica Neue" w:hAnsi="Helvetica Neue" w:eastAsia="宋体" w:cs="Helvetica Neue"/>
          <w:b w:val="0"/>
          <w:bCs w:val="0"/>
          <w:i w:val="0"/>
          <w:iCs w:val="0"/>
          <w:caps w:val="0"/>
          <w:color w:val="191B1F"/>
          <w:spacing w:val="0"/>
          <w:sz w:val="25"/>
          <w:szCs w:val="25"/>
          <w:u w:val="none"/>
          <w:lang w:val="en-US" w:eastAsia="zh-CN"/>
        </w:rPr>
        <w:t>)和（</w:t>
      </w:r>
      <w:r>
        <w:rPr>
          <w:rFonts w:hint="default" w:ascii="Helvetica Neue" w:hAnsi="Helvetica Neue" w:eastAsia="宋体" w:cs="Helvetica Neue"/>
          <w:b w:val="0"/>
          <w:bCs w:val="0"/>
          <w:i w:val="0"/>
          <w:iCs w:val="0"/>
          <w:caps w:val="0"/>
          <w:color w:val="191B1F"/>
          <w:spacing w:val="0"/>
          <w:sz w:val="25"/>
          <w:szCs w:val="25"/>
          <w:u w:val="none"/>
          <w:lang w:val="en-US" w:eastAsia="zh-CN"/>
        </w:rPr>
        <w:t>心理/体验/感受/需求/经历</w:t>
      </w:r>
      <w:r>
        <w:rPr>
          <w:rFonts w:hint="eastAsia" w:ascii="Helvetica Neue" w:hAnsi="Helvetica Neue" w:eastAsia="宋体" w:cs="Helvetica Neue"/>
          <w:b w:val="0"/>
          <w:bCs w:val="0"/>
          <w:i w:val="0"/>
          <w:iCs w:val="0"/>
          <w:caps w:val="0"/>
          <w:color w:val="191B1F"/>
          <w:spacing w:val="0"/>
          <w:sz w:val="25"/>
          <w:szCs w:val="25"/>
          <w:u w:val="none"/>
          <w:lang w:val="en-US" w:eastAsia="zh-CN"/>
        </w:rPr>
        <w:t>）和（定性研究或质性研究或扎根理论或现象学或访谈或体验或感受）</w:t>
      </w:r>
      <w:r>
        <w:rPr>
          <w:rFonts w:hint="eastAsia" w:ascii="Helvetica Neue" w:hAnsi="Helvetica Neue" w:eastAsia="宋体" w:cs="Helvetica Neue"/>
          <w:b w:val="0"/>
          <w:bCs w:val="0"/>
          <w:i w:val="0"/>
          <w:iCs w:val="0"/>
          <w:caps w:val="0"/>
          <w:color w:val="7030A0"/>
          <w:spacing w:val="0"/>
          <w:sz w:val="25"/>
          <w:szCs w:val="25"/>
          <w:u w:val="none"/>
          <w:lang w:val="en-US" w:eastAsia="zh-CN"/>
        </w:rPr>
        <w:t>0</w:t>
      </w:r>
    </w:p>
    <w:p w14:paraId="63AEB9FE">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sz w:val="25"/>
          <w:szCs w:val="25"/>
          <w:u w:val="none"/>
          <w:lang w:val="en-US" w:eastAsia="zh-CN"/>
        </w:rPr>
        <w:t>9.VIP：</w:t>
      </w:r>
      <w:r>
        <w:rPr>
          <w:rFonts w:hint="eastAsia" w:ascii="Helvetica Neue" w:hAnsi="Helvetica Neue" w:eastAsia="宋体" w:cs="Helvetica Neue"/>
          <w:b w:val="0"/>
          <w:bCs w:val="0"/>
          <w:i w:val="0"/>
          <w:iCs w:val="0"/>
          <w:caps w:val="0"/>
          <w:color w:val="191B1F"/>
          <w:spacing w:val="0"/>
          <w:sz w:val="25"/>
          <w:szCs w:val="25"/>
          <w:u w:val="none"/>
          <w:lang w:val="en-US" w:eastAsia="zh-CN"/>
        </w:rPr>
        <w:t>（题名或关键词=颞下颌关节紊乱病/颞下颌紊乱病） AND (题名或关键词=心理/体验</w:t>
      </w:r>
      <w:r>
        <w:rPr>
          <w:rFonts w:hint="default" w:ascii="Helvetica Neue" w:hAnsi="Helvetica Neue" w:eastAsia="宋体" w:cs="Helvetica Neue"/>
          <w:b w:val="0"/>
          <w:bCs w:val="0"/>
          <w:i w:val="0"/>
          <w:iCs w:val="0"/>
          <w:caps w:val="0"/>
          <w:color w:val="191B1F"/>
          <w:spacing w:val="0"/>
          <w:sz w:val="25"/>
          <w:szCs w:val="25"/>
          <w:u w:val="none"/>
          <w:lang w:val="en-US" w:eastAsia="zh-CN"/>
        </w:rPr>
        <w:t>/感受/需求/经历</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 AND （题名或关键词=定性研究或质性研究或扎根理论或现象学或访谈或体验或感受）  </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0</w:t>
      </w:r>
    </w:p>
    <w:p w14:paraId="14C0CD1B">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sz w:val="25"/>
          <w:szCs w:val="25"/>
          <w:u w:val="none"/>
          <w:lang w:val="en-US" w:eastAsia="zh-CN"/>
        </w:rPr>
        <w:t>10.Wan Fang：</w:t>
      </w:r>
      <w:r>
        <w:rPr>
          <w:rFonts w:hint="eastAsia" w:ascii="Helvetica Neue" w:hAnsi="Helvetica Neue" w:eastAsia="宋体" w:cs="Helvetica Neue"/>
          <w:b w:val="0"/>
          <w:bCs w:val="0"/>
          <w:i w:val="0"/>
          <w:iCs w:val="0"/>
          <w:caps w:val="0"/>
          <w:color w:val="191B1F"/>
          <w:spacing w:val="0"/>
          <w:sz w:val="25"/>
          <w:szCs w:val="25"/>
          <w:u w:val="none"/>
          <w:lang w:val="en-US" w:eastAsia="zh-CN"/>
        </w:rPr>
        <w:t>（主题=颞下颌关节紊乱病/颞下颌紊乱病） AND  (主题=心理/体验</w:t>
      </w:r>
      <w:r>
        <w:rPr>
          <w:rFonts w:hint="default" w:ascii="Helvetica Neue" w:hAnsi="Helvetica Neue" w:eastAsia="宋体" w:cs="Helvetica Neue"/>
          <w:b w:val="0"/>
          <w:bCs w:val="0"/>
          <w:i w:val="0"/>
          <w:iCs w:val="0"/>
          <w:caps w:val="0"/>
          <w:color w:val="191B1F"/>
          <w:spacing w:val="0"/>
          <w:sz w:val="25"/>
          <w:szCs w:val="25"/>
          <w:u w:val="none"/>
          <w:lang w:val="en-US" w:eastAsia="zh-CN"/>
        </w:rPr>
        <w:t>/感受/需求/经历</w:t>
      </w:r>
      <w:r>
        <w:rPr>
          <w:rFonts w:hint="eastAsia" w:ascii="Helvetica Neue" w:hAnsi="Helvetica Neue" w:eastAsia="宋体" w:cs="Helvetica Neue"/>
          <w:b w:val="0"/>
          <w:bCs w:val="0"/>
          <w:i w:val="0"/>
          <w:iCs w:val="0"/>
          <w:caps w:val="0"/>
          <w:color w:val="191B1F"/>
          <w:spacing w:val="0"/>
          <w:sz w:val="25"/>
          <w:szCs w:val="25"/>
          <w:u w:val="none"/>
          <w:lang w:val="en-US" w:eastAsia="zh-CN"/>
        </w:rPr>
        <w:t>） AND （主题=定性研究或质性研究或扎根理论或现象学或访谈或体验或感受）</w:t>
      </w:r>
      <w:r>
        <w:rPr>
          <w:rFonts w:hint="eastAsia" w:ascii="Helvetica Neue" w:hAnsi="Helvetica Neue" w:eastAsia="宋体" w:cs="Helvetica Neue"/>
          <w:b w:val="0"/>
          <w:bCs w:val="0"/>
          <w:i w:val="0"/>
          <w:iCs w:val="0"/>
          <w:caps w:val="0"/>
          <w:color w:val="7030A0"/>
          <w:spacing w:val="0"/>
          <w:sz w:val="25"/>
          <w:szCs w:val="25"/>
          <w:u w:val="none"/>
          <w:lang w:val="en-US" w:eastAsia="zh-CN"/>
        </w:rPr>
        <w:t xml:space="preserve"> 0</w:t>
      </w:r>
    </w:p>
    <w:p w14:paraId="34F15618">
      <w:pPr>
        <w:rPr>
          <w:rFonts w:hint="default" w:ascii="Helvetica Neue" w:hAnsi="Helvetica Neue" w:eastAsia="宋体" w:cs="Helvetica Neue"/>
          <w:b w:val="0"/>
          <w:bCs w:val="0"/>
          <w:i w:val="0"/>
          <w:iCs w:val="0"/>
          <w:caps w:val="0"/>
          <w:color w:val="191B1F"/>
          <w:spacing w:val="0"/>
          <w:sz w:val="25"/>
          <w:szCs w:val="25"/>
          <w:u w:val="none"/>
          <w:lang w:val="en-US" w:eastAsia="zh-CN"/>
        </w:rPr>
      </w:pPr>
      <w:r>
        <w:rPr>
          <w:rFonts w:hint="eastAsia" w:ascii="Helvetica Neue" w:hAnsi="Helvetica Neue" w:eastAsia="宋体" w:cs="Helvetica Neue"/>
          <w:b/>
          <w:bCs/>
          <w:i w:val="0"/>
          <w:iCs w:val="0"/>
          <w:caps w:val="0"/>
          <w:color w:val="191B1F"/>
          <w:spacing w:val="0"/>
          <w:sz w:val="25"/>
          <w:szCs w:val="25"/>
          <w:u w:val="none"/>
          <w:lang w:val="en-US" w:eastAsia="zh-CN"/>
        </w:rPr>
        <w:t>11.</w:t>
      </w:r>
      <w:r>
        <w:rPr>
          <w:rFonts w:hint="default" w:ascii="Helvetica Neue" w:hAnsi="Helvetica Neue" w:eastAsia="宋体" w:cs="Helvetica Neue"/>
          <w:b/>
          <w:bCs/>
          <w:i w:val="0"/>
          <w:iCs w:val="0"/>
          <w:caps w:val="0"/>
          <w:color w:val="191B1F"/>
          <w:spacing w:val="0"/>
          <w:sz w:val="25"/>
          <w:szCs w:val="25"/>
          <w:u w:val="none"/>
          <w:lang w:val="en-US" w:eastAsia="zh-CN"/>
        </w:rPr>
        <w:t>CBM</w:t>
      </w:r>
      <w:r>
        <w:rPr>
          <w:rFonts w:hint="eastAsia" w:ascii="Helvetica Neue" w:hAnsi="Helvetica Neue" w:eastAsia="宋体" w:cs="Helvetica Neue"/>
          <w:b w:val="0"/>
          <w:bCs w:val="0"/>
          <w:i w:val="0"/>
          <w:iCs w:val="0"/>
          <w:caps w:val="0"/>
          <w:color w:val="191B1F"/>
          <w:spacing w:val="0"/>
          <w:sz w:val="25"/>
          <w:szCs w:val="25"/>
          <w:u w:val="none"/>
          <w:lang w:val="en-US" w:eastAsia="zh-CN"/>
        </w:rPr>
        <w:t xml:space="preserve">：颞下颌关节紊乱；颞下颌紊乱；体验；质性研究  </w:t>
      </w:r>
      <w:r>
        <w:rPr>
          <w:rFonts w:hint="eastAsia" w:ascii="Helvetica Neue" w:hAnsi="Helvetica Neue" w:eastAsia="宋体" w:cs="Helvetica Neue"/>
          <w:b w:val="0"/>
          <w:bCs w:val="0"/>
          <w:i w:val="0"/>
          <w:iCs w:val="0"/>
          <w:caps w:val="0"/>
          <w:color w:val="7030A0"/>
          <w:spacing w:val="0"/>
          <w:sz w:val="25"/>
          <w:szCs w:val="25"/>
          <w:u w:val="none"/>
          <w:lang w:val="en-US" w:eastAsia="zh-CN"/>
        </w:rPr>
        <w:t>0</w:t>
      </w:r>
    </w:p>
    <w:p w14:paraId="4CB1C6ED">
      <w:pPr>
        <w:rPr>
          <w:rFonts w:hint="default" w:ascii="Helvetica Neue" w:hAnsi="Helvetica Neue" w:eastAsia="宋体" w:cs="Helvetica Neue"/>
          <w:b w:val="0"/>
          <w:bCs w:val="0"/>
          <w:i w:val="0"/>
          <w:iCs w:val="0"/>
          <w:caps w:val="0"/>
          <w:color w:val="191B1F"/>
          <w:spacing w:val="0"/>
          <w:sz w:val="25"/>
          <w:szCs w:val="25"/>
          <w:u w:val="none"/>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Helvetica Neue">
    <w:altName w:val="Times New Roman"/>
    <w:panose1 w:val="02000503000000020004"/>
    <w:charset w:val="00"/>
    <w:family w:val="auto"/>
    <w:pitch w:val="default"/>
    <w:sig w:usb0="00000000" w:usb1="00000000"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2620B7"/>
    <w:rsid w:val="01247DBE"/>
    <w:rsid w:val="01E10213"/>
    <w:rsid w:val="01FE26F6"/>
    <w:rsid w:val="02310387"/>
    <w:rsid w:val="025255A2"/>
    <w:rsid w:val="032C37F8"/>
    <w:rsid w:val="035033D5"/>
    <w:rsid w:val="03765450"/>
    <w:rsid w:val="04923FE6"/>
    <w:rsid w:val="04AB427F"/>
    <w:rsid w:val="05FF772A"/>
    <w:rsid w:val="06770E23"/>
    <w:rsid w:val="06806759"/>
    <w:rsid w:val="08611C01"/>
    <w:rsid w:val="09260509"/>
    <w:rsid w:val="09367CEE"/>
    <w:rsid w:val="09560F01"/>
    <w:rsid w:val="0A8D3840"/>
    <w:rsid w:val="0B953B21"/>
    <w:rsid w:val="0BAD2819"/>
    <w:rsid w:val="0BCE3F0B"/>
    <w:rsid w:val="0C2A7EEA"/>
    <w:rsid w:val="0C8D2301"/>
    <w:rsid w:val="0C913C68"/>
    <w:rsid w:val="0CC571A2"/>
    <w:rsid w:val="0F5E0D98"/>
    <w:rsid w:val="0FB21D27"/>
    <w:rsid w:val="0FCC45C3"/>
    <w:rsid w:val="1051616E"/>
    <w:rsid w:val="108913CD"/>
    <w:rsid w:val="11FF3293"/>
    <w:rsid w:val="1242377B"/>
    <w:rsid w:val="12AB4027"/>
    <w:rsid w:val="12EE1E54"/>
    <w:rsid w:val="13824D49"/>
    <w:rsid w:val="138707C0"/>
    <w:rsid w:val="138F0F48"/>
    <w:rsid w:val="15766AD6"/>
    <w:rsid w:val="158505C7"/>
    <w:rsid w:val="16D75149"/>
    <w:rsid w:val="17A6166E"/>
    <w:rsid w:val="194F7E5F"/>
    <w:rsid w:val="1A4A34EC"/>
    <w:rsid w:val="1B843B0C"/>
    <w:rsid w:val="1B89037C"/>
    <w:rsid w:val="1BA602C1"/>
    <w:rsid w:val="1BFD1EBE"/>
    <w:rsid w:val="1BFE1833"/>
    <w:rsid w:val="1CC213DB"/>
    <w:rsid w:val="1CDA1462"/>
    <w:rsid w:val="1CDC1D3F"/>
    <w:rsid w:val="1CEB188B"/>
    <w:rsid w:val="1D59020D"/>
    <w:rsid w:val="1D795A21"/>
    <w:rsid w:val="1DA17C35"/>
    <w:rsid w:val="1DF83E0D"/>
    <w:rsid w:val="1EC678E7"/>
    <w:rsid w:val="1FB965E7"/>
    <w:rsid w:val="201C2B22"/>
    <w:rsid w:val="20330565"/>
    <w:rsid w:val="21107C0E"/>
    <w:rsid w:val="212752D8"/>
    <w:rsid w:val="216665DF"/>
    <w:rsid w:val="219A2D70"/>
    <w:rsid w:val="21A84252"/>
    <w:rsid w:val="21F432F9"/>
    <w:rsid w:val="22137C4F"/>
    <w:rsid w:val="2221118D"/>
    <w:rsid w:val="22446385"/>
    <w:rsid w:val="226022B2"/>
    <w:rsid w:val="22D30A59"/>
    <w:rsid w:val="232777FE"/>
    <w:rsid w:val="235A6CBC"/>
    <w:rsid w:val="236F1741"/>
    <w:rsid w:val="23907884"/>
    <w:rsid w:val="23A7430E"/>
    <w:rsid w:val="240C6A64"/>
    <w:rsid w:val="24433534"/>
    <w:rsid w:val="24D55427"/>
    <w:rsid w:val="250701EA"/>
    <w:rsid w:val="254C4F96"/>
    <w:rsid w:val="25F85398"/>
    <w:rsid w:val="2607675E"/>
    <w:rsid w:val="263D27F9"/>
    <w:rsid w:val="27376F86"/>
    <w:rsid w:val="27550D73"/>
    <w:rsid w:val="277377A5"/>
    <w:rsid w:val="28516207"/>
    <w:rsid w:val="288A0531"/>
    <w:rsid w:val="28F7688D"/>
    <w:rsid w:val="29F63D48"/>
    <w:rsid w:val="2A657628"/>
    <w:rsid w:val="2B080E4D"/>
    <w:rsid w:val="2B1A72D2"/>
    <w:rsid w:val="2C1507D7"/>
    <w:rsid w:val="2C452D93"/>
    <w:rsid w:val="2C6078FF"/>
    <w:rsid w:val="2CDC4CE9"/>
    <w:rsid w:val="2D863CC9"/>
    <w:rsid w:val="2DCE060C"/>
    <w:rsid w:val="302A4B09"/>
    <w:rsid w:val="30852402"/>
    <w:rsid w:val="30ED6F5A"/>
    <w:rsid w:val="315B1324"/>
    <w:rsid w:val="31B20DB7"/>
    <w:rsid w:val="31CD0C8F"/>
    <w:rsid w:val="321F2082"/>
    <w:rsid w:val="332D040C"/>
    <w:rsid w:val="337213A6"/>
    <w:rsid w:val="33931C4E"/>
    <w:rsid w:val="34780B7D"/>
    <w:rsid w:val="350B137C"/>
    <w:rsid w:val="3535116D"/>
    <w:rsid w:val="353563F3"/>
    <w:rsid w:val="355B7C83"/>
    <w:rsid w:val="37001EBB"/>
    <w:rsid w:val="37156B97"/>
    <w:rsid w:val="37DA78B6"/>
    <w:rsid w:val="37EB05AA"/>
    <w:rsid w:val="387A35D7"/>
    <w:rsid w:val="38897B69"/>
    <w:rsid w:val="38C97909"/>
    <w:rsid w:val="39242DFC"/>
    <w:rsid w:val="39936FDF"/>
    <w:rsid w:val="39946935"/>
    <w:rsid w:val="39CF2BC8"/>
    <w:rsid w:val="3ADA0F8C"/>
    <w:rsid w:val="3AF723E7"/>
    <w:rsid w:val="3B3F44F6"/>
    <w:rsid w:val="3BBB47CC"/>
    <w:rsid w:val="3C3C0F23"/>
    <w:rsid w:val="3CC00FC6"/>
    <w:rsid w:val="3D8D7671"/>
    <w:rsid w:val="3D937AFF"/>
    <w:rsid w:val="3DBB7AAD"/>
    <w:rsid w:val="3DF53E6B"/>
    <w:rsid w:val="3F731A6B"/>
    <w:rsid w:val="3FE55AB7"/>
    <w:rsid w:val="405E6BFF"/>
    <w:rsid w:val="41822169"/>
    <w:rsid w:val="41824A9C"/>
    <w:rsid w:val="41AD4771"/>
    <w:rsid w:val="41AF7200"/>
    <w:rsid w:val="41F33213"/>
    <w:rsid w:val="41F95DAA"/>
    <w:rsid w:val="435F78C1"/>
    <w:rsid w:val="43F26240"/>
    <w:rsid w:val="44767303"/>
    <w:rsid w:val="45081CEE"/>
    <w:rsid w:val="45A44A15"/>
    <w:rsid w:val="45D64E35"/>
    <w:rsid w:val="462F6730"/>
    <w:rsid w:val="4650392F"/>
    <w:rsid w:val="4650622C"/>
    <w:rsid w:val="46865322"/>
    <w:rsid w:val="46C73536"/>
    <w:rsid w:val="46F8131A"/>
    <w:rsid w:val="470234C3"/>
    <w:rsid w:val="472F7191"/>
    <w:rsid w:val="47E64829"/>
    <w:rsid w:val="487601C5"/>
    <w:rsid w:val="48D14895"/>
    <w:rsid w:val="49353265"/>
    <w:rsid w:val="4A2D011D"/>
    <w:rsid w:val="4B2620B7"/>
    <w:rsid w:val="4B5867D5"/>
    <w:rsid w:val="4B9E367B"/>
    <w:rsid w:val="4BB529FC"/>
    <w:rsid w:val="4BBF2CC5"/>
    <w:rsid w:val="4BC044E5"/>
    <w:rsid w:val="4C0C52B3"/>
    <w:rsid w:val="4C4B0128"/>
    <w:rsid w:val="4C6E3607"/>
    <w:rsid w:val="4CB707B3"/>
    <w:rsid w:val="4D20205E"/>
    <w:rsid w:val="4D6638E1"/>
    <w:rsid w:val="4DDB2406"/>
    <w:rsid w:val="4E26132C"/>
    <w:rsid w:val="4E4D254A"/>
    <w:rsid w:val="4F340230"/>
    <w:rsid w:val="4F47562E"/>
    <w:rsid w:val="4F7F0894"/>
    <w:rsid w:val="50664031"/>
    <w:rsid w:val="50866D69"/>
    <w:rsid w:val="50937DD8"/>
    <w:rsid w:val="50EA600E"/>
    <w:rsid w:val="51C935F4"/>
    <w:rsid w:val="52D045AC"/>
    <w:rsid w:val="52D40C69"/>
    <w:rsid w:val="53055F4F"/>
    <w:rsid w:val="537C75FE"/>
    <w:rsid w:val="548D7280"/>
    <w:rsid w:val="549C3CC6"/>
    <w:rsid w:val="54C92A95"/>
    <w:rsid w:val="55337D35"/>
    <w:rsid w:val="553A690A"/>
    <w:rsid w:val="56174055"/>
    <w:rsid w:val="5633598E"/>
    <w:rsid w:val="564434CB"/>
    <w:rsid w:val="56B842D3"/>
    <w:rsid w:val="56D13EA4"/>
    <w:rsid w:val="56EC7F1A"/>
    <w:rsid w:val="57180CE5"/>
    <w:rsid w:val="57707BEF"/>
    <w:rsid w:val="57B06157"/>
    <w:rsid w:val="58141105"/>
    <w:rsid w:val="58CB7C18"/>
    <w:rsid w:val="58D20DA1"/>
    <w:rsid w:val="59934B80"/>
    <w:rsid w:val="5A1A5FD4"/>
    <w:rsid w:val="5B57157E"/>
    <w:rsid w:val="5BAB277B"/>
    <w:rsid w:val="5BC97F3E"/>
    <w:rsid w:val="5CC612ED"/>
    <w:rsid w:val="5DDB296E"/>
    <w:rsid w:val="5E214D1E"/>
    <w:rsid w:val="5EF924E0"/>
    <w:rsid w:val="5F98589E"/>
    <w:rsid w:val="5FC47321"/>
    <w:rsid w:val="5FFA1734"/>
    <w:rsid w:val="6053140A"/>
    <w:rsid w:val="60A62D45"/>
    <w:rsid w:val="61A11FEE"/>
    <w:rsid w:val="61B00703"/>
    <w:rsid w:val="61C84D4C"/>
    <w:rsid w:val="63117E29"/>
    <w:rsid w:val="631C3C04"/>
    <w:rsid w:val="63E77A9B"/>
    <w:rsid w:val="6418637A"/>
    <w:rsid w:val="65EC1D51"/>
    <w:rsid w:val="683D2317"/>
    <w:rsid w:val="68DD1384"/>
    <w:rsid w:val="691E3B51"/>
    <w:rsid w:val="6AA52FD4"/>
    <w:rsid w:val="6CAA0C11"/>
    <w:rsid w:val="6CDC6BF5"/>
    <w:rsid w:val="6CE43B41"/>
    <w:rsid w:val="6D1E55C1"/>
    <w:rsid w:val="6D5E005B"/>
    <w:rsid w:val="6D6D0E65"/>
    <w:rsid w:val="6DF211E7"/>
    <w:rsid w:val="6EA13E64"/>
    <w:rsid w:val="6F2C0125"/>
    <w:rsid w:val="6F95697C"/>
    <w:rsid w:val="6F9F0796"/>
    <w:rsid w:val="6FB05C71"/>
    <w:rsid w:val="6FD33778"/>
    <w:rsid w:val="6FD56CFB"/>
    <w:rsid w:val="6FDA202E"/>
    <w:rsid w:val="6FE07E18"/>
    <w:rsid w:val="702470AF"/>
    <w:rsid w:val="70610733"/>
    <w:rsid w:val="70FC3787"/>
    <w:rsid w:val="7135535F"/>
    <w:rsid w:val="72031C45"/>
    <w:rsid w:val="721D249D"/>
    <w:rsid w:val="722F745E"/>
    <w:rsid w:val="724F2AAD"/>
    <w:rsid w:val="72E4628B"/>
    <w:rsid w:val="7318550C"/>
    <w:rsid w:val="73521C7C"/>
    <w:rsid w:val="744F2770"/>
    <w:rsid w:val="746E33D3"/>
    <w:rsid w:val="75F57CA5"/>
    <w:rsid w:val="763A73DD"/>
    <w:rsid w:val="76435E80"/>
    <w:rsid w:val="7777112E"/>
    <w:rsid w:val="796E10B4"/>
    <w:rsid w:val="7C1801AE"/>
    <w:rsid w:val="7C8C09CD"/>
    <w:rsid w:val="7CD5653F"/>
    <w:rsid w:val="7D2B4533"/>
    <w:rsid w:val="7D5469C6"/>
    <w:rsid w:val="7D7301E4"/>
    <w:rsid w:val="7D816F05"/>
    <w:rsid w:val="7DA12005"/>
    <w:rsid w:val="7DAA435E"/>
    <w:rsid w:val="7DC30709"/>
    <w:rsid w:val="7E1C6528"/>
    <w:rsid w:val="7E911820"/>
    <w:rsid w:val="7EC61914"/>
    <w:rsid w:val="7F9B6E22"/>
    <w:rsid w:val="7FB66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6</Words>
  <Characters>932</Characters>
  <Lines>0</Lines>
  <Paragraphs>0</Paragraphs>
  <TotalTime>2</TotalTime>
  <ScaleCrop>false</ScaleCrop>
  <LinksUpToDate>false</LinksUpToDate>
  <CharactersWithSpaces>101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13:35:00Z</dcterms:created>
  <dc:creator>小郎中</dc:creator>
  <cp:lastModifiedBy>小郎中</cp:lastModifiedBy>
  <dcterms:modified xsi:type="dcterms:W3CDTF">2026-01-18T05:30: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8D4712CEDCD4C29AC6E4A3B3F5351AF_11</vt:lpwstr>
  </property>
  <property fmtid="{D5CDD505-2E9C-101B-9397-08002B2CF9AE}" pid="4" name="KSOTemplateDocerSaveRecord">
    <vt:lpwstr>eyJoZGlkIjoiMzFhMzFkNDcyYTIwYzA1MTY1NzMwMDMzMjRlYzIzZTEiLCJ1c2VySWQiOiI0MTM3OTkzMzUifQ==</vt:lpwstr>
  </property>
</Properties>
</file>